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43ECA" w14:textId="4B2451B3" w:rsidR="00076134" w:rsidRDefault="0094546A" w:rsidP="0094546A">
      <w:pPr>
        <w:jc w:val="center"/>
        <w:rPr>
          <w:b/>
          <w:bCs/>
        </w:rPr>
      </w:pPr>
      <w:r w:rsidRPr="0094546A">
        <w:rPr>
          <w:b/>
          <w:bCs/>
        </w:rPr>
        <w:t xml:space="preserve">Appendix </w:t>
      </w:r>
      <w:r w:rsidR="00D41805">
        <w:rPr>
          <w:b/>
          <w:bCs/>
        </w:rPr>
        <w:t>V</w:t>
      </w:r>
      <w:r w:rsidRPr="0094546A">
        <w:rPr>
          <w:b/>
          <w:bCs/>
        </w:rPr>
        <w:t xml:space="preserve">: </w:t>
      </w:r>
      <w:r w:rsidR="000802C4">
        <w:rPr>
          <w:b/>
          <w:bCs/>
        </w:rPr>
        <w:t xml:space="preserve">Evolution of Population Shares By Generation in Condition </w:t>
      </w:r>
      <w:r w:rsidR="00280633">
        <w:rPr>
          <w:b/>
          <w:bCs/>
        </w:rPr>
        <w:t xml:space="preserve">2 (TFT </w:t>
      </w:r>
      <w:r w:rsidR="0081177A">
        <w:rPr>
          <w:b/>
          <w:bCs/>
        </w:rPr>
        <w:t>has unprovoked defection = 15% and retaliatory defection = 85%)</w:t>
      </w:r>
    </w:p>
    <w:p w14:paraId="63B0C581" w14:textId="77777777" w:rsidR="00484C31" w:rsidRDefault="00484C31" w:rsidP="0094546A">
      <w:pPr>
        <w:jc w:val="center"/>
        <w:rPr>
          <w:b/>
          <w:bCs/>
        </w:rPr>
      </w:pPr>
    </w:p>
    <w:p w14:paraId="03465BC2" w14:textId="5E8CB6CE" w:rsidR="00484C31" w:rsidRPr="0094546A" w:rsidRDefault="00782821" w:rsidP="0094546A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74DF120" wp14:editId="7AA0CF6C">
            <wp:extent cx="5943600" cy="3448050"/>
            <wp:effectExtent l="0" t="0" r="0" b="0"/>
            <wp:docPr id="523174971" name="Picture 1" descr="A graph showing the difference between two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3174971" name="Picture 1" descr="A graph showing the difference between two different colo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4C31" w:rsidRPr="00945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C446DE"/>
    <w:multiLevelType w:val="hybridMultilevel"/>
    <w:tmpl w:val="D938C6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BE392F"/>
    <w:multiLevelType w:val="hybridMultilevel"/>
    <w:tmpl w:val="F2ECEF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2898829">
    <w:abstractNumId w:val="1"/>
  </w:num>
  <w:num w:numId="2" w16cid:durableId="760873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46A"/>
    <w:rsid w:val="00076134"/>
    <w:rsid w:val="000802C4"/>
    <w:rsid w:val="00280633"/>
    <w:rsid w:val="00484C31"/>
    <w:rsid w:val="0069468D"/>
    <w:rsid w:val="00782821"/>
    <w:rsid w:val="0081177A"/>
    <w:rsid w:val="0094546A"/>
    <w:rsid w:val="009F3B8E"/>
    <w:rsid w:val="00BC30C4"/>
    <w:rsid w:val="00D41805"/>
    <w:rsid w:val="00D441CC"/>
    <w:rsid w:val="00E211E2"/>
    <w:rsid w:val="00E21935"/>
    <w:rsid w:val="00EC5D43"/>
    <w:rsid w:val="00F5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12554"/>
  <w15:chartTrackingRefBased/>
  <w15:docId w15:val="{9D211149-ADA2-4B9E-A7F6-643CB14FB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4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4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4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4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4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4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4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4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4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4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4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4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4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4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3</Characters>
  <Application>Microsoft Office Word</Application>
  <DocSecurity>0</DocSecurity>
  <Lines>1</Lines>
  <Paragraphs>1</Paragraphs>
  <ScaleCrop>false</ScaleCrop>
  <Company>University of Saskatchewan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uena, Lloyd Cenon</dc:creator>
  <cp:keywords/>
  <dc:description/>
  <cp:lastModifiedBy>Balbuena, Lloyd Cenon</cp:lastModifiedBy>
  <cp:revision>5</cp:revision>
  <dcterms:created xsi:type="dcterms:W3CDTF">2025-07-19T22:37:00Z</dcterms:created>
  <dcterms:modified xsi:type="dcterms:W3CDTF">2025-10-30T18:59:00Z</dcterms:modified>
</cp:coreProperties>
</file>